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B730" w14:textId="7A5A2389" w:rsidR="00144CDF" w:rsidRDefault="00A22C38">
      <w:r>
        <w:rPr>
          <w:noProof/>
        </w:rPr>
        <w:drawing>
          <wp:inline distT="0" distB="0" distL="0" distR="0" wp14:anchorId="31CAA241" wp14:editId="2DB00E52">
            <wp:extent cx="5274310" cy="45231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C70A9" w14:textId="13EA3C1B" w:rsidR="00A22C38" w:rsidRPr="00975654" w:rsidRDefault="00A22C38" w:rsidP="00A22C3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D10B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D10BB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75654">
        <w:rPr>
          <w:rFonts w:ascii="Times New Roman" w:hAnsi="Times New Roman" w:cs="Times New Roman"/>
          <w:sz w:val="24"/>
          <w:szCs w:val="24"/>
        </w:rPr>
        <w:t xml:space="preserve">ML tree of 26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endrobium</w:t>
      </w:r>
      <w:r w:rsidRPr="00975654">
        <w:rPr>
          <w:rFonts w:ascii="Times New Roman" w:hAnsi="Times New Roman" w:cs="Times New Roman"/>
          <w:sz w:val="24"/>
          <w:szCs w:val="24"/>
        </w:rPr>
        <w:t xml:space="preserve"> species inferred from whole mitogenomes. </w:t>
      </w:r>
      <w:r w:rsidRPr="00975654">
        <w:rPr>
          <w:rFonts w:ascii="Times New Roman" w:hAnsi="Times New Roman" w:cs="Times New Roman"/>
          <w:bCs/>
          <w:sz w:val="24"/>
          <w:szCs w:val="24"/>
        </w:rPr>
        <w:t>The number at each node was the percentage of bootstrap value (BS &gt;50% was shown).</w:t>
      </w:r>
    </w:p>
    <w:p w14:paraId="6F123E38" w14:textId="77777777" w:rsidR="00A22C38" w:rsidRPr="00A22C38" w:rsidRDefault="00A22C38"/>
    <w:sectPr w:rsidR="00A22C38" w:rsidRPr="00A22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65208" w14:textId="77777777" w:rsidR="00A52CBB" w:rsidRDefault="00A52CBB" w:rsidP="00A22C38">
      <w:r>
        <w:separator/>
      </w:r>
    </w:p>
  </w:endnote>
  <w:endnote w:type="continuationSeparator" w:id="0">
    <w:p w14:paraId="3FEA9490" w14:textId="77777777" w:rsidR="00A52CBB" w:rsidRDefault="00A52CBB" w:rsidP="00A22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33F32" w14:textId="77777777" w:rsidR="00A52CBB" w:rsidRDefault="00A52CBB" w:rsidP="00A22C38">
      <w:r>
        <w:separator/>
      </w:r>
    </w:p>
  </w:footnote>
  <w:footnote w:type="continuationSeparator" w:id="0">
    <w:p w14:paraId="3377768E" w14:textId="77777777" w:rsidR="00A52CBB" w:rsidRDefault="00A52CBB" w:rsidP="00A22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szSyNDMyMDC1sLBU0lEKTi0uzszPAykwqgUABJWlSCwAAAA="/>
  </w:docVars>
  <w:rsids>
    <w:rsidRoot w:val="003F35EC"/>
    <w:rsid w:val="00144CDF"/>
    <w:rsid w:val="0033282B"/>
    <w:rsid w:val="003F35EC"/>
    <w:rsid w:val="00A22C38"/>
    <w:rsid w:val="00A52CBB"/>
    <w:rsid w:val="00B86398"/>
    <w:rsid w:val="00CB0E5B"/>
    <w:rsid w:val="00D1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23BBA"/>
  <w15:chartTrackingRefBased/>
  <w15:docId w15:val="{1605FCF1-B50A-46C1-90FF-DF7C68C4E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C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2-28T14:48:00Z</dcterms:created>
  <dcterms:modified xsi:type="dcterms:W3CDTF">2023-10-31T12:43:00Z</dcterms:modified>
</cp:coreProperties>
</file>